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EA801" w14:textId="2424F4EF" w:rsidR="00930E30" w:rsidRPr="003C250C" w:rsidRDefault="00531B63" w:rsidP="003C250C">
      <w:pPr>
        <w:contextualSpacing/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</w:pPr>
      <w:r w:rsidRPr="00531B63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Supplemental Table 1 Sensitivity analyses were performed on the data before and after removal </w:t>
      </w:r>
      <w:r w:rsidRPr="003C250C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of participants in </w:t>
      </w:r>
      <w:r w:rsidRPr="003C250C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children aged 2-11 years</w:t>
      </w:r>
    </w:p>
    <w:tbl>
      <w:tblPr>
        <w:tblW w:w="96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1"/>
        <w:gridCol w:w="2127"/>
        <w:gridCol w:w="2126"/>
        <w:gridCol w:w="992"/>
        <w:gridCol w:w="709"/>
      </w:tblGrid>
      <w:tr w:rsidR="00775885" w:rsidRPr="00775885" w14:paraId="004F3F6D" w14:textId="77777777" w:rsidTr="00775885">
        <w:trPr>
          <w:cantSplit/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D54A7A" w14:textId="0384AC76" w:rsidR="00775885" w:rsidRPr="00775885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1D0F5B" w14:textId="3624120E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ter removing participants (n=972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E2C81D" w14:textId="324135E4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 removing participants (n=1048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23C0E6" w14:textId="655EE11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AC1284" w14:textId="03EE127D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775885" w:rsidRPr="00775885" w14:paraId="13BEB620" w14:textId="77777777" w:rsidTr="00775885">
        <w:trPr>
          <w:cantSplit/>
          <w:jc w:val="center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DFF36" w14:textId="28C79867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s, n (%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8BBA84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7F27CE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26D91D" w14:textId="0C2E7E7D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5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63E7C2" w14:textId="6EB7376E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</w:tr>
      <w:tr w:rsidR="00775885" w:rsidRPr="00775885" w14:paraId="15AF028A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6872E228" w14:textId="14D5A631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≤6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EAC051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4 (50.95)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E0AD3A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6 (50.79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62870D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E3D6A9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775885" w14:paraId="05EC106B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7601263F" w14:textId="5DB8FA2B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6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8822D6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0 (49.05)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AD2270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1 (49.21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0F1374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6A3123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775885" w14:paraId="593ED42B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4C3E805C" w14:textId="393AEDCD" w:rsidR="00775885" w:rsidRPr="00775885" w:rsidRDefault="00E809A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x</w:t>
            </w:r>
            <w:r w:rsidR="00775885"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F3453F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B460E4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F61751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30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E96E72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</w:tr>
      <w:tr w:rsidR="00775885" w:rsidRPr="00775885" w14:paraId="44620845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5A5E5DC5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1E0FA4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0 (50.29)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4ACFA2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1 (50.17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0C5784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861861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775885" w14:paraId="72870549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7FE42065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E8C03F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4 (49.71)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240C3A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6 (49.83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F5D0A9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5290BA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775885" w14:paraId="18737628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40E2B9EE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53175F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B46105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FAB790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.162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60D260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775885" w:rsidRPr="00775885" w14:paraId="5FF46B69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2088A8BC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A1985D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2 (24.08)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5EFE8E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2 (24.53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584E19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B8FDFA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775885" w14:paraId="28015484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3EC98445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7FD46D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 (9.38)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054DE3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 (9.78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89D3B4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8BA338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775885" w14:paraId="4B4C32AE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56141622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85A51C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1 (31.27)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1C1630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8 (30.02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8C0262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44465C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775885" w14:paraId="20B198F7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45410F68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990E3C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4 (24.00)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C3E23F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6 (24.18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CB6B8B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E99979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775885" w14:paraId="5F4F1B0E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584605AF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sz w:val="20"/>
                <w:szCs w:val="20"/>
              </w:rPr>
              <w:t xml:space="preserve">  Other Race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6695B1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 (11.26)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894C77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5 (11.49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474EAC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A1D401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775885" w14:paraId="76A645F4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78CDC91D" w14:textId="01F1C609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, M (Q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C87E9C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78, 3.00)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AE0070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78, 3.01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539364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211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4A40D6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</w:tr>
      <w:tr w:rsidR="00775885" w:rsidRPr="00775885" w14:paraId="7D8D839E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63D6975A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smoking during pregnancy, n (%)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7F0EA5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61B253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02E096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350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6EAA71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</w:tr>
      <w:tr w:rsidR="00775885" w:rsidRPr="00775885" w14:paraId="21DEAB8D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38FF4B0C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778E41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0 (12.55)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993DF0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 (12.27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E9F05C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B6E0E6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775885" w14:paraId="3DD9E0D7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76680B73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1C2AD4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4 (87.45)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A4063F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1 (87.73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9062D8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2CEF02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775885" w14:paraId="70207CAC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6A936C06" w14:textId="2C903932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, cm, Mean ± SD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8C0086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31 ± 19.98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FCC54F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31 ± 19.98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2A3D1E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2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77846F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775885" w:rsidRPr="00775885" w14:paraId="0C1CD1CF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295BD755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, kg, M (Q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D96E27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5 (17.50, 34.60)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63AF81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0 (17.40, 34.70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50998B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127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1F2D63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775885" w:rsidRPr="00775885" w14:paraId="7C17C1BF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48A9B76F" w14:textId="1CD5283E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9B62CB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2 ± 3.75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29E00A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4 ± 3.76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848E64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31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5752FE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775885" w:rsidRPr="00775885" w14:paraId="5765208D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3670B6AC" w14:textId="0F9CBFEF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nergy, kcal, Mean ± SD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826D11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8.39 ± 545.64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9F2287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4.07 ± 545.10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FC90E6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56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4FAB23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775885" w:rsidRPr="00775885" w14:paraId="7BA9D522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1688F0CC" w14:textId="4474B69F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-2015, Mean ± SD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9F2131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9 ± 11.45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C94079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6 ± 11.51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BB3C78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48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0BB19F" w14:textId="7777777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775885" w:rsidRPr="00775885" w14:paraId="25BDE3A8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4C80B8A8" w14:textId="3EE3373E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EI-2010, Mean ± SD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296766" w14:textId="618DE657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30.99 ± 7.66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7073E5" w14:textId="1BCA768B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30.99 ± 7.65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1AF43E" w14:textId="41326B4B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t=0.00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18A6A5" w14:textId="464AE9F2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775885" w:rsidRPr="00775885" w14:paraId="6107B0DE" w14:textId="77777777" w:rsidTr="00775885">
        <w:trPr>
          <w:cantSplit/>
          <w:jc w:val="center"/>
        </w:trPr>
        <w:tc>
          <w:tcPr>
            <w:tcW w:w="3681" w:type="dxa"/>
            <w:shd w:val="clear" w:color="auto" w:fill="FFFFFF"/>
            <w:tcMar>
              <w:left w:w="60" w:type="dxa"/>
              <w:right w:w="60" w:type="dxa"/>
            </w:tcMar>
          </w:tcPr>
          <w:p w14:paraId="3D8AB435" w14:textId="3AA2F467" w:rsidR="00775885" w:rsidRPr="00775885" w:rsidRDefault="00775885" w:rsidP="00775885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Diet, M (Q1, Q3)</w:t>
            </w:r>
          </w:p>
        </w:tc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40953F" w14:textId="56840EE5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 (2.00, 4.00)</w:t>
            </w:r>
          </w:p>
        </w:tc>
        <w:tc>
          <w:tcPr>
            <w:tcW w:w="2126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AA4DD5" w14:textId="233C3D49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 (2.00, 4.00)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78A3D7" w14:textId="5907E80B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737</w:t>
            </w:r>
          </w:p>
        </w:tc>
        <w:tc>
          <w:tcPr>
            <w:tcW w:w="70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32698B" w14:textId="1F5DD5A0" w:rsidR="00775885" w:rsidRPr="00775885" w:rsidRDefault="00775885" w:rsidP="00775885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</w:tr>
    </w:tbl>
    <w:p w14:paraId="24B92404" w14:textId="77777777" w:rsidR="00775885" w:rsidRPr="00775885" w:rsidRDefault="00775885" w:rsidP="00775885">
      <w:pPr>
        <w:rPr>
          <w:rFonts w:ascii="Times New Roman" w:hAnsi="Times New Roman" w:cs="Times New Roman"/>
          <w:sz w:val="20"/>
          <w:szCs w:val="20"/>
        </w:rPr>
      </w:pPr>
      <w:bookmarkStart w:id="0" w:name="_Hlk117762569"/>
      <w:r w:rsidRPr="00775885">
        <w:rPr>
          <w:rFonts w:ascii="Times New Roman" w:hAnsi="Times New Roman" w:cs="Times New Roman"/>
          <w:sz w:val="20"/>
          <w:szCs w:val="20"/>
        </w:rPr>
        <w:t>Note: PIR, poverty-income ratio; BMI, body mass index; HEI-2015, Healthy Eating Index 2015; AHEI -2010, Alternative Healthy Eating Index 2010; MedDiet, Mediterranean Diet.</w:t>
      </w:r>
    </w:p>
    <w:bookmarkEnd w:id="0"/>
    <w:p w14:paraId="38D53B8F" w14:textId="675AA268" w:rsidR="003C250C" w:rsidRPr="00775885" w:rsidRDefault="003C250C" w:rsidP="00531B63">
      <w:pPr>
        <w:jc w:val="center"/>
        <w:rPr>
          <w:rFonts w:ascii="Times New Roman" w:eastAsia="宋体" w:hAnsi="Times New Roman"/>
          <w:b/>
          <w:bCs/>
          <w:color w:val="000000"/>
          <w:sz w:val="20"/>
          <w:szCs w:val="20"/>
        </w:rPr>
      </w:pPr>
    </w:p>
    <w:p w14:paraId="1B15583C" w14:textId="383BFD33" w:rsidR="00775885" w:rsidRDefault="00775885">
      <w:pPr>
        <w:widowControl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06D5B4D" w14:textId="4CD19B60" w:rsidR="003C250C" w:rsidRDefault="00775885" w:rsidP="00531B63">
      <w:pPr>
        <w:contextualSpacing/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</w:pPr>
      <w:r w:rsidRPr="00531B63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2</w:t>
      </w:r>
      <w:r w:rsidRPr="00531B63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Sensitivity analyses were performed on the data before and after removal </w:t>
      </w:r>
      <w:r w:rsidRPr="003C250C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of participants in </w:t>
      </w:r>
      <w:r w:rsidRPr="00775885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adolescents aged 12-19 years</w:t>
      </w:r>
    </w:p>
    <w:tbl>
      <w:tblPr>
        <w:tblW w:w="1092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70"/>
        <w:gridCol w:w="2432"/>
        <w:gridCol w:w="2551"/>
        <w:gridCol w:w="993"/>
        <w:gridCol w:w="1275"/>
      </w:tblGrid>
      <w:tr w:rsidR="00775885" w:rsidRPr="00963418" w14:paraId="433E421F" w14:textId="77777777" w:rsidTr="00963418">
        <w:trPr>
          <w:cantSplit/>
          <w:jc w:val="center"/>
        </w:trPr>
        <w:tc>
          <w:tcPr>
            <w:tcW w:w="3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803852" w14:textId="1FF71720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995FDE" w14:textId="7BBFF7CE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ter removing participants (n=5934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FF9E31" w14:textId="02D0F609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 removing participants (n=796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648FC6" w14:textId="4A406B58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EC6DD5" w14:textId="2462E55D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775885" w:rsidRPr="00963418" w14:paraId="1CB78090" w14:textId="77777777" w:rsidTr="00963418">
        <w:trPr>
          <w:cantSplit/>
          <w:jc w:val="center"/>
        </w:trPr>
        <w:tc>
          <w:tcPr>
            <w:tcW w:w="367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BA3E5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s, n (%)</w:t>
            </w:r>
          </w:p>
        </w:tc>
        <w:tc>
          <w:tcPr>
            <w:tcW w:w="243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37E3E6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2EB7C2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4C7913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49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CDA172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</w:tr>
      <w:tr w:rsidR="00775885" w:rsidRPr="00963418" w14:paraId="2E8799BF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75B484F6" w14:textId="74335F83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≤</w:t>
            </w:r>
            <w:r w:rsidR="00963418"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4BD3A2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9 (50.54)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02A419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9 (51.59)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5E4067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D989C8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963418" w14:paraId="65260F84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2321F0EE" w14:textId="1DFA87B3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</w:t>
            </w:r>
            <w:r w:rsidR="00963418"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CCCF29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5 (49.46)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345374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6 (48.41)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7250C6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918848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963418" w14:paraId="6146A9D2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002E213C" w14:textId="7BAC4852" w:rsidR="00775885" w:rsidRPr="00963418" w:rsidRDefault="00E809A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775885" w:rsidRPr="00963418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7A691C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1F4B99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A3F9FC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035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BA0460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775885" w:rsidRPr="00963418" w14:paraId="60365028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6EEDBA0C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05D499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7 (51.18)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B9AF06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7 (50.31)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7C50EC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39531E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963418" w14:paraId="03720CBE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1EADF975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857189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7 (48.82)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616BB0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8 (49.69)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6D0D64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A76FA0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963418" w14:paraId="4DFDCDFD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495F90AB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sz w:val="20"/>
                <w:szCs w:val="20"/>
              </w:rPr>
              <w:t>Race, n (%)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184F75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AD0C5A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BFB22A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.369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22A416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775885" w:rsidRPr="00963418" w14:paraId="7314BB10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1CD42F44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0F8B4E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 (25.06)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6006D9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4 (24.66)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F3B907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0E27AC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963418" w14:paraId="5C137679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7D593CE2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29F02C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 (9.32)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EF6D27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 (8.91)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3B283F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83B069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963418" w14:paraId="00049E85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71B4E0FD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3ADFB2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9 (28.80)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A4AFCB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0 (27.75)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F8C999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5ADE07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963418" w14:paraId="5EC3CA41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4C41FE0D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20D256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1 (26.31)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320848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0 (27.12)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74803C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683B9C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963418" w14:paraId="62DB01C0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1832FFC0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sz w:val="20"/>
                <w:szCs w:val="20"/>
              </w:rPr>
              <w:t xml:space="preserve">  Other Race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ABCBC5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 (10.52)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B50BF9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 (11.56)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992D44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6A736D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5885" w:rsidRPr="00963418" w14:paraId="7631F3FB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06DF04D6" w14:textId="4DD2D3E6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, M (Q1, Q3)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4EDA68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(0.85, 3.22)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1D98DA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(0.87, 3.24)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7DD190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581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DD7082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</w:tr>
      <w:tr w:rsidR="00775885" w:rsidRPr="00963418" w14:paraId="7DE44175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7569CC55" w14:textId="25B1892C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, cm, Mean ± SD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2DEE85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33 ± 9.94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242C2B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00 ± 10.01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BF753E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1.91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019CAB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775885" w:rsidRPr="00963418" w14:paraId="5A431E03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38B01094" w14:textId="2FDAAFE5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, kg, Mean ± SD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7603B2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4 ± 20.40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7870D8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3 ± 20.52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8DFC9E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1.18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20ED7A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775885" w:rsidRPr="00963418" w14:paraId="1763EBAF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5BE337DF" w14:textId="0F514EEC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8A8C86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7 ± 6.35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3DD7A2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1 ± 6.40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862B5B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57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3A232A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775885" w:rsidRPr="00963418" w14:paraId="052CB524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6F5561ED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tinine, ng/ml, M (Q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F6A44D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1, 0.43)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0A1ACE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1, 0.40)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B31BFE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653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4599DE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</w:tr>
      <w:tr w:rsidR="00775885" w:rsidRPr="00963418" w14:paraId="62B9C562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1F2DE83E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nergy, kcal, M (Q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4D45F0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7.00 (1481.00, 2468.50)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80D31E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4.00 (1469.50, 2460.00)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2FF1F3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1.116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61DF21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</w:tr>
      <w:tr w:rsidR="00775885" w:rsidRPr="00963418" w14:paraId="364A7490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0BD63CFC" w14:textId="3D4D6DF4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, MET· min, M (Q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906C31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.00 (240.00, 1300.00)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937548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.00 (240.00, 1280.00)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07310E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1.308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F1E77D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775885" w:rsidRPr="00963418" w14:paraId="2AD01C3E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6CBF6436" w14:textId="37580325" w:rsidR="00775885" w:rsidRPr="00963418" w:rsidRDefault="00775885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-2015, Mean ± SD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A74813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5 ± 11.32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84D8DE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7 ± 11.40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809FED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42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843AC9" w14:textId="77777777" w:rsidR="00775885" w:rsidRPr="00963418" w:rsidRDefault="00775885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963418" w:rsidRPr="00963418" w14:paraId="21155EF1" w14:textId="77777777" w:rsidTr="00963418">
        <w:trPr>
          <w:cantSplit/>
          <w:jc w:val="center"/>
        </w:trPr>
        <w:tc>
          <w:tcPr>
            <w:tcW w:w="3670" w:type="dxa"/>
            <w:shd w:val="clear" w:color="auto" w:fill="FFFFFF"/>
            <w:tcMar>
              <w:left w:w="60" w:type="dxa"/>
              <w:right w:w="60" w:type="dxa"/>
            </w:tcMar>
          </w:tcPr>
          <w:p w14:paraId="51017561" w14:textId="1BD540AC" w:rsidR="00963418" w:rsidRPr="00963418" w:rsidRDefault="00963418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EI-2010, Mean ± SD</w:t>
            </w:r>
          </w:p>
        </w:tc>
        <w:tc>
          <w:tcPr>
            <w:tcW w:w="243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00E9C6" w14:textId="5F1ECDD1" w:rsidR="00963418" w:rsidRPr="00963418" w:rsidRDefault="00963418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29.17 ± 8.10</w:t>
            </w:r>
          </w:p>
        </w:tc>
        <w:tc>
          <w:tcPr>
            <w:tcW w:w="255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151B1B" w14:textId="3BCAA1C5" w:rsidR="00963418" w:rsidRPr="00963418" w:rsidRDefault="00963418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29.43 ± 8.13</w:t>
            </w:r>
          </w:p>
        </w:tc>
        <w:tc>
          <w:tcPr>
            <w:tcW w:w="993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BDD445" w14:textId="67ACCA0C" w:rsidR="00963418" w:rsidRPr="00963418" w:rsidRDefault="00963418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t=-1.86</w:t>
            </w:r>
          </w:p>
        </w:tc>
        <w:tc>
          <w:tcPr>
            <w:tcW w:w="12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851F7A" w14:textId="6AD01323" w:rsidR="00963418" w:rsidRPr="00963418" w:rsidRDefault="00963418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963418" w:rsidRPr="00963418" w14:paraId="4B85A897" w14:textId="77777777" w:rsidTr="00963418">
        <w:trPr>
          <w:cantSplit/>
          <w:jc w:val="center"/>
        </w:trPr>
        <w:tc>
          <w:tcPr>
            <w:tcW w:w="367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723B2" w14:textId="61A18A69" w:rsidR="00963418" w:rsidRPr="00963418" w:rsidRDefault="00963418" w:rsidP="00963418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Diet, M (Q1, Q3)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21364F" w14:textId="6A7A4BA6" w:rsidR="00963418" w:rsidRPr="00963418" w:rsidRDefault="00963418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 (2.00, 4.0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2D5BF3" w14:textId="70B514CA" w:rsidR="00963418" w:rsidRPr="00963418" w:rsidRDefault="00963418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 (2.00, 4.0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2D5EA9" w14:textId="6DEB8264" w:rsidR="00963418" w:rsidRPr="00963418" w:rsidRDefault="00963418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Z=-1.17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9523A7" w14:textId="7EF61DA7" w:rsidR="00963418" w:rsidRPr="00963418" w:rsidRDefault="00963418" w:rsidP="00963418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18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0.241</w:t>
            </w:r>
          </w:p>
        </w:tc>
      </w:tr>
    </w:tbl>
    <w:p w14:paraId="562CDB87" w14:textId="4BE09892" w:rsidR="00963418" w:rsidRDefault="00963418" w:rsidP="00963418">
      <w:pPr>
        <w:rPr>
          <w:rFonts w:ascii="Times New Roman" w:hAnsi="Times New Roman" w:cs="Times New Roman"/>
          <w:sz w:val="20"/>
          <w:szCs w:val="20"/>
        </w:rPr>
      </w:pPr>
      <w:r w:rsidRPr="00963418">
        <w:rPr>
          <w:rFonts w:ascii="Times New Roman" w:hAnsi="Times New Roman" w:cs="Times New Roman"/>
          <w:sz w:val="20"/>
          <w:szCs w:val="20"/>
        </w:rPr>
        <w:t xml:space="preserve">Note: PIR, poverty-income ratio; BMI, body mass index; MET, metabolic equivalent; </w:t>
      </w:r>
      <w:bookmarkStart w:id="1" w:name="_Hlk117770402"/>
      <w:r w:rsidRPr="00963418">
        <w:rPr>
          <w:rFonts w:ascii="Times New Roman" w:hAnsi="Times New Roman" w:cs="Times New Roman"/>
          <w:sz w:val="20"/>
          <w:szCs w:val="20"/>
        </w:rPr>
        <w:t>HEI-2015, Healthy Eating Index 2015; AHEI -2010, Alternative Healthy Eating Index 2010; MedDiet, Mediterranean Diet.</w:t>
      </w:r>
      <w:r w:rsidRPr="00963418">
        <w:rPr>
          <w:rFonts w:ascii="Times New Roman" w:hAnsi="Times New Roman" w:cs="Times New Roman"/>
          <w:sz w:val="20"/>
          <w:szCs w:val="20"/>
        </w:rPr>
        <w:br/>
      </w:r>
      <w:bookmarkEnd w:id="1"/>
    </w:p>
    <w:p w14:paraId="024A0743" w14:textId="77777777" w:rsidR="00963418" w:rsidRDefault="0096341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F138BA2" w14:textId="71EE612B" w:rsidR="00963418" w:rsidRDefault="00963418" w:rsidP="0096341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63418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Supplemental Table 3 </w:t>
      </w:r>
      <w:r w:rsidRPr="00963418">
        <w:rPr>
          <w:rFonts w:ascii="Times New Roman" w:hAnsi="Times New Roman" w:cs="Times New Roman"/>
          <w:b/>
          <w:bCs/>
          <w:sz w:val="20"/>
          <w:szCs w:val="20"/>
        </w:rPr>
        <w:t>Sensitivity analysis on the AHEI-2010 and MedDiet before and after deleting alcohol intake score</w:t>
      </w:r>
    </w:p>
    <w:tbl>
      <w:tblPr>
        <w:tblW w:w="1133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2"/>
        <w:gridCol w:w="1559"/>
        <w:gridCol w:w="1995"/>
        <w:gridCol w:w="1843"/>
        <w:gridCol w:w="992"/>
        <w:gridCol w:w="1728"/>
        <w:gridCol w:w="1096"/>
      </w:tblGrid>
      <w:tr w:rsidR="00CE1583" w:rsidRPr="00CC11BB" w14:paraId="27F9D2F9" w14:textId="77777777" w:rsidTr="00CC11BB">
        <w:trPr>
          <w:cantSplit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1585F264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2A8529" w14:textId="4B0F22E0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995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43549B" w14:textId="689C2414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 quality scor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B0D660" w14:textId="4695E228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ren aged 2-11 years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B3BA2B" w14:textId="048EFBA3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s aged 12-19 years</w:t>
            </w:r>
          </w:p>
        </w:tc>
      </w:tr>
      <w:tr w:rsidR="00CE1583" w:rsidRPr="00CC11BB" w14:paraId="7BAFBE4A" w14:textId="77777777" w:rsidTr="00CC11BB">
        <w:trPr>
          <w:cantSplit/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9EC2FC7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73817" w14:textId="48DCA0C4" w:rsidR="00CE1583" w:rsidRPr="00CC11BB" w:rsidRDefault="00CE1583" w:rsidP="00CE1583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5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F9B80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CD72D6" w14:textId="03A914B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BB66F6" w14:textId="088C757E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69E8CC" w14:textId="0F84216B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14B6A4" w14:textId="5B02B3A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E1583" w:rsidRPr="00CC11BB" w14:paraId="090DEFEE" w14:textId="77777777" w:rsidTr="00CC11BB">
        <w:trPr>
          <w:cantSplit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ED8913" w14:textId="2196FE73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sz w:val="20"/>
                <w:szCs w:val="20"/>
              </w:rPr>
              <w:t>After deleting alcohol intake scor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811609" w14:textId="36B117DF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74258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sz w:val="20"/>
                <w:szCs w:val="20"/>
              </w:rPr>
              <w:t>AHEI-201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F8F32C" w14:textId="57BBD86A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1.00 (0.99-1.01)</w:t>
            </w:r>
            <w:r w:rsid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 xml:space="preserve"> 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95CA95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8989AC" w14:textId="0E6FC559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99 (0.98-1.00)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7379A2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244</w:t>
            </w:r>
          </w:p>
        </w:tc>
      </w:tr>
      <w:tr w:rsidR="00CE1583" w:rsidRPr="00CC11BB" w14:paraId="620DFA0C" w14:textId="77777777" w:rsidTr="00CC11BB">
        <w:trPr>
          <w:cantSplit/>
          <w:jc w:val="center"/>
        </w:trPr>
        <w:tc>
          <w:tcPr>
            <w:tcW w:w="2122" w:type="dxa"/>
            <w:vMerge/>
            <w:shd w:val="clear" w:color="auto" w:fill="FFFFFF"/>
            <w:vAlign w:val="center"/>
          </w:tcPr>
          <w:p w14:paraId="63734246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BA3A26" w14:textId="2DB0672F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5C8F3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sz w:val="20"/>
                <w:szCs w:val="20"/>
              </w:rPr>
              <w:t>Med scor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0B09F0" w14:textId="6049D14C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95 (0.91-0.99)</w:t>
            </w:r>
            <w:r w:rsid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 xml:space="preserve"> 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891919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94B6EA" w14:textId="3AED5B30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96 (0.91-0.99)</w:t>
            </w:r>
            <w:r w:rsid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 xml:space="preserve"> 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39F8E4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050</w:t>
            </w:r>
          </w:p>
        </w:tc>
      </w:tr>
      <w:tr w:rsidR="00CE1583" w:rsidRPr="00CC11BB" w14:paraId="465C3055" w14:textId="77777777" w:rsidTr="00CC11BB">
        <w:trPr>
          <w:cantSplit/>
          <w:jc w:val="center"/>
        </w:trPr>
        <w:tc>
          <w:tcPr>
            <w:tcW w:w="2122" w:type="dxa"/>
            <w:vMerge/>
            <w:shd w:val="clear" w:color="auto" w:fill="FFFFFF"/>
            <w:vAlign w:val="center"/>
          </w:tcPr>
          <w:p w14:paraId="58E4C580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3E998B" w14:textId="57C26D3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54BA6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sz w:val="20"/>
                <w:szCs w:val="20"/>
              </w:rPr>
              <w:t>AHEI-201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841D8E" w14:textId="145ECDE6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99 (0.98-1.00)</w:t>
            </w:r>
            <w:r w:rsid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 xml:space="preserve"> 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6ED357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AE62BC" w14:textId="4F425656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99 (0.98-1.00)</w:t>
            </w:r>
            <w:r w:rsid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 xml:space="preserve"> 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0E8DA1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150</w:t>
            </w:r>
          </w:p>
        </w:tc>
      </w:tr>
      <w:tr w:rsidR="00CE1583" w:rsidRPr="00CC11BB" w14:paraId="652AB443" w14:textId="77777777" w:rsidTr="00CC11BB">
        <w:trPr>
          <w:cantSplit/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869594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6F45C" w14:textId="5B799644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95233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sz w:val="20"/>
                <w:szCs w:val="20"/>
              </w:rPr>
              <w:t>Med scor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635421" w14:textId="6E5FAA4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95 (0.91-0.99)</w:t>
            </w:r>
            <w:r w:rsid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 xml:space="preserve"> 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9F5B85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86B597" w14:textId="26022FAC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95 (0.91-0.99)</w:t>
            </w:r>
            <w:r w:rsid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 xml:space="preserve"> 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F12524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045</w:t>
            </w:r>
          </w:p>
        </w:tc>
      </w:tr>
      <w:tr w:rsidR="00CE1583" w:rsidRPr="00CC11BB" w14:paraId="65DAC601" w14:textId="77777777" w:rsidTr="00CC11BB">
        <w:trPr>
          <w:cantSplit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4C1763" w14:textId="5AE354E1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sz w:val="20"/>
                <w:szCs w:val="20"/>
              </w:rPr>
              <w:t>Before deleting alcohol intake scor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5D26B3" w14:textId="29EA0199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265A9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sz w:val="20"/>
                <w:szCs w:val="20"/>
              </w:rPr>
              <w:t>AHEI-201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22ECEC" w14:textId="11E7D86D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1.00 (0.99-1.01)</w:t>
            </w:r>
            <w:r w:rsid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 xml:space="preserve"> 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E7DC20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F4688D" w14:textId="34A25E7F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99 (0.98-1.00)</w:t>
            </w:r>
            <w:r w:rsid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 xml:space="preserve"> 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5BDA84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226</w:t>
            </w:r>
          </w:p>
        </w:tc>
      </w:tr>
      <w:tr w:rsidR="00CE1583" w:rsidRPr="00CC11BB" w14:paraId="1FC431F9" w14:textId="77777777" w:rsidTr="00CC11BB">
        <w:trPr>
          <w:cantSplit/>
          <w:jc w:val="center"/>
        </w:trPr>
        <w:tc>
          <w:tcPr>
            <w:tcW w:w="2122" w:type="dxa"/>
            <w:vMerge/>
            <w:shd w:val="clear" w:color="auto" w:fill="FFFFFF"/>
          </w:tcPr>
          <w:p w14:paraId="7638E8B1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EAFC38" w14:textId="2F29EB69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A9A62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sz w:val="20"/>
                <w:szCs w:val="20"/>
              </w:rPr>
              <w:t>Med scor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615141" w14:textId="252AAACF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95 (0.91-0.99)</w:t>
            </w:r>
            <w:r w:rsid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 xml:space="preserve"> 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771888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F5053A" w14:textId="03939014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96 (0.92-1.00)</w:t>
            </w:r>
            <w:r w:rsid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 xml:space="preserve"> 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D66A98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050</w:t>
            </w:r>
          </w:p>
        </w:tc>
      </w:tr>
      <w:tr w:rsidR="00CE1583" w:rsidRPr="00CC11BB" w14:paraId="438AFA34" w14:textId="77777777" w:rsidTr="00CC11BB">
        <w:trPr>
          <w:cantSplit/>
          <w:jc w:val="center"/>
        </w:trPr>
        <w:tc>
          <w:tcPr>
            <w:tcW w:w="2122" w:type="dxa"/>
            <w:vMerge/>
            <w:shd w:val="clear" w:color="auto" w:fill="FFFFFF"/>
          </w:tcPr>
          <w:p w14:paraId="44531CD0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BDCE63" w14:textId="0043CE6F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376E5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sz w:val="20"/>
                <w:szCs w:val="20"/>
              </w:rPr>
              <w:t>AHEI-201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14FB3E" w14:textId="7F39C3E6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99 (0.98-1.00)</w:t>
            </w:r>
            <w:r w:rsid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 xml:space="preserve"> 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F7615F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5F7046" w14:textId="72E576AB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99 (0.98-1.00)</w:t>
            </w:r>
            <w:r w:rsid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 xml:space="preserve"> 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630385" w14:textId="77777777" w:rsidR="00CE1583" w:rsidRPr="00CC11BB" w:rsidRDefault="00CE1583" w:rsidP="00CE1583">
            <w:pPr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096</w:t>
            </w:r>
          </w:p>
        </w:tc>
      </w:tr>
      <w:tr w:rsidR="00CE1583" w:rsidRPr="00CC11BB" w14:paraId="144CACEE" w14:textId="77777777" w:rsidTr="00CC11BB">
        <w:trPr>
          <w:cantSplit/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A689E15" w14:textId="77777777" w:rsidR="00CE1583" w:rsidRPr="00CC11BB" w:rsidRDefault="00CE1583" w:rsidP="00CE1583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D8484" w14:textId="43854303" w:rsidR="00CE1583" w:rsidRPr="00CC11BB" w:rsidRDefault="00CE1583" w:rsidP="00CE1583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19DD0" w14:textId="77777777" w:rsidR="00CE1583" w:rsidRPr="00CC11BB" w:rsidRDefault="00CE1583" w:rsidP="00CE1583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hAnsi="Times New Roman" w:cs="Times New Roman"/>
                <w:sz w:val="20"/>
                <w:szCs w:val="20"/>
              </w:rPr>
              <w:t>Med scor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CFF095" w14:textId="0CFBBEE2" w:rsidR="00CE1583" w:rsidRPr="00CC11BB" w:rsidRDefault="00CE1583" w:rsidP="00CE1583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95 (0.91-0.99)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4D4A90" w14:textId="77777777" w:rsidR="00CE1583" w:rsidRPr="00CC11BB" w:rsidRDefault="00CE1583" w:rsidP="00CE1583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324643" w14:textId="5BB32D46" w:rsidR="00CE1583" w:rsidRPr="00CC11BB" w:rsidRDefault="00CE1583" w:rsidP="00CE1583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95 (0.91-0.99)</w:t>
            </w:r>
            <w:r w:rsid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 xml:space="preserve"> </w:t>
            </w:r>
            <w:r w:rsidR="00CC11BB" w:rsidRPr="00CC11BB">
              <w:rPr>
                <w:rFonts w:ascii="Times New Roman" w:eastAsia="CSongGB18030C-Light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BE4AE8" w14:textId="77777777" w:rsidR="00CE1583" w:rsidRPr="00CC11BB" w:rsidRDefault="00CE1583" w:rsidP="00CE1583">
            <w:pPr>
              <w:keepNext/>
              <w:adjustRightInd w:val="0"/>
              <w:spacing w:before="60" w:after="6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1BB">
              <w:rPr>
                <w:rFonts w:ascii="Times New Roman" w:eastAsia="CSongGB18030C-Light" w:hAnsi="Times New Roman" w:cs="Times New Roman"/>
                <w:sz w:val="20"/>
                <w:szCs w:val="20"/>
              </w:rPr>
              <w:t>0.038</w:t>
            </w:r>
          </w:p>
        </w:tc>
      </w:tr>
    </w:tbl>
    <w:p w14:paraId="4716C8D2" w14:textId="54123614" w:rsidR="00CC11BB" w:rsidRDefault="00CC11BB" w:rsidP="00CC11BB">
      <w:pPr>
        <w:rPr>
          <w:rFonts w:ascii="Times New Roman" w:hAnsi="Times New Roman" w:cs="Times New Roman"/>
          <w:sz w:val="20"/>
          <w:szCs w:val="20"/>
        </w:rPr>
      </w:pPr>
      <w:r w:rsidRPr="00963418">
        <w:rPr>
          <w:rFonts w:ascii="Times New Roman" w:hAnsi="Times New Roman" w:cs="Times New Roman"/>
          <w:sz w:val="20"/>
          <w:szCs w:val="20"/>
        </w:rPr>
        <w:t>Note: HEI-2015, Healthy Eating Index 2015; AHEI -2010, Alternative Healthy Eating Index 2010; MedDiet, Mediterranean Die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CC11BB">
        <w:rPr>
          <w:rFonts w:ascii="Times New Roman" w:hAnsi="Times New Roman" w:cs="Times New Roman"/>
          <w:sz w:val="20"/>
          <w:szCs w:val="20"/>
        </w:rPr>
        <w:t>OR, odds ratio; CI, confident interval;</w:t>
      </w:r>
    </w:p>
    <w:p w14:paraId="168200C0" w14:textId="77777777" w:rsidR="00CC11BB" w:rsidRDefault="00CC11BB" w:rsidP="00CC11BB">
      <w:pPr>
        <w:rPr>
          <w:rFonts w:ascii="Times New Roman" w:hAnsi="Times New Roman" w:cs="Times New Roman"/>
          <w:sz w:val="20"/>
          <w:szCs w:val="20"/>
        </w:rPr>
      </w:pPr>
      <w:r w:rsidRPr="00CC11BB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11BB">
        <w:rPr>
          <w:rFonts w:ascii="Times New Roman" w:hAnsi="Times New Roman" w:cs="Times New Roman"/>
          <w:sz w:val="20"/>
          <w:szCs w:val="20"/>
        </w:rPr>
        <w:t>adjusted age, race, maternal smoking during pregnancy and total energy;</w:t>
      </w:r>
    </w:p>
    <w:p w14:paraId="50A084DB" w14:textId="21C6E108" w:rsidR="00CC11BB" w:rsidRPr="00CC11BB" w:rsidRDefault="00CC11BB" w:rsidP="00CC11BB">
      <w:pPr>
        <w:rPr>
          <w:rFonts w:ascii="Times New Roman" w:hAnsi="Times New Roman" w:cs="Times New Roman"/>
          <w:sz w:val="20"/>
          <w:szCs w:val="20"/>
        </w:rPr>
      </w:pPr>
      <w:r w:rsidRPr="00CC11BB">
        <w:rPr>
          <w:rFonts w:ascii="Times New Roman" w:hAnsi="Times New Roman" w:cs="Times New Roman"/>
          <w:sz w:val="20"/>
          <w:szCs w:val="20"/>
        </w:rPr>
        <w:t xml:space="preserve">* adjusted age, </w:t>
      </w:r>
      <w:r w:rsidR="00E809A5">
        <w:rPr>
          <w:rFonts w:ascii="Times New Roman" w:hAnsi="Times New Roman" w:cs="Times New Roman"/>
          <w:sz w:val="20"/>
          <w:szCs w:val="20"/>
        </w:rPr>
        <w:t>sex</w:t>
      </w:r>
      <w:r w:rsidRPr="00CC11BB">
        <w:rPr>
          <w:rFonts w:ascii="Times New Roman" w:hAnsi="Times New Roman" w:cs="Times New Roman"/>
          <w:sz w:val="20"/>
          <w:szCs w:val="20"/>
        </w:rPr>
        <w:t>, race, poverty-income ratio, cotinine, total energy and physical activity.</w:t>
      </w:r>
    </w:p>
    <w:p w14:paraId="3915B581" w14:textId="77777777" w:rsidR="00CC11BB" w:rsidRPr="00CC11BB" w:rsidRDefault="00CC11BB" w:rsidP="00CC11BB">
      <w:pPr>
        <w:rPr>
          <w:rFonts w:ascii="Times New Roman" w:hAnsi="Times New Roman" w:cs="Times New Roman"/>
          <w:sz w:val="20"/>
          <w:szCs w:val="20"/>
        </w:rPr>
      </w:pPr>
    </w:p>
    <w:p w14:paraId="10E0D794" w14:textId="77777777" w:rsidR="00CC11BB" w:rsidRPr="00CC11BB" w:rsidRDefault="00CC11BB" w:rsidP="00CC11BB">
      <w:pPr>
        <w:rPr>
          <w:rFonts w:ascii="Times New Roman" w:hAnsi="Times New Roman" w:cs="Times New Roman"/>
          <w:sz w:val="20"/>
          <w:szCs w:val="20"/>
        </w:rPr>
      </w:pPr>
    </w:p>
    <w:p w14:paraId="59B17EBF" w14:textId="77777777" w:rsidR="00CC11BB" w:rsidRPr="00CC11BB" w:rsidRDefault="00CC11BB" w:rsidP="00CC11BB">
      <w:pPr>
        <w:rPr>
          <w:rFonts w:ascii="Times New Roman" w:hAnsi="Times New Roman" w:cs="Times New Roman"/>
          <w:sz w:val="20"/>
          <w:szCs w:val="20"/>
        </w:rPr>
      </w:pPr>
    </w:p>
    <w:p w14:paraId="6112AD2C" w14:textId="5022EBAB" w:rsidR="00963418" w:rsidRPr="00CC11BB" w:rsidRDefault="00963418" w:rsidP="0096341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63418" w:rsidRPr="00CC1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SongGB18030C-Light">
    <w:altName w:val="宋体"/>
    <w:charset w:val="86"/>
    <w:family w:val="roman"/>
    <w:pitch w:val="variable"/>
    <w:sig w:usb0="00000003" w:usb1="28CF4000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052"/>
    <w:rsid w:val="003C250C"/>
    <w:rsid w:val="00531B63"/>
    <w:rsid w:val="00616052"/>
    <w:rsid w:val="00775885"/>
    <w:rsid w:val="00930E30"/>
    <w:rsid w:val="00963418"/>
    <w:rsid w:val="00CC11BB"/>
    <w:rsid w:val="00CE1583"/>
    <w:rsid w:val="00E8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3954E"/>
  <w15:chartTrackingRefBased/>
  <w15:docId w15:val="{4A47EAE4-BB29-4543-991F-FA23B3144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8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656</Words>
  <Characters>3740</Characters>
  <DocSecurity>0</DocSecurity>
  <Lines>31</Lines>
  <Paragraphs>8</Paragraphs>
  <ScaleCrop>false</ScaleCrop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0-27T06:00:00Z</dcterms:created>
  <dcterms:modified xsi:type="dcterms:W3CDTF">2023-02-21T09:15:00Z</dcterms:modified>
</cp:coreProperties>
</file>